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7B2" w:rsidRDefault="00B11C37" w:rsidP="00493C0A">
      <w:pPr>
        <w:jc w:val="center"/>
        <w:rPr>
          <w:b/>
          <w:sz w:val="28"/>
          <w:szCs w:val="28"/>
        </w:rPr>
      </w:pPr>
      <w:r>
        <w:rPr>
          <w:noProof/>
          <w:lang w:eastAsia="ko-KR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47" name="그림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493C0A" w:rsidRPr="00493C0A" w:rsidRDefault="00E952DD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1063294</wp:posOffset>
                </wp:positionH>
                <wp:positionV relativeFrom="paragraph">
                  <wp:posOffset>5686425</wp:posOffset>
                </wp:positionV>
                <wp:extent cx="0" cy="461010"/>
                <wp:effectExtent l="76200" t="0" r="57150" b="53340"/>
                <wp:wrapNone/>
                <wp:docPr id="1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5B48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6" o:spid="_x0000_s1026" type="#_x0000_t32" style="position:absolute;left:0;text-align:left;margin-left:83.7pt;margin-top:447.75pt;width:0;height:36.3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QWYpw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383540</wp:posOffset>
                </wp:positionH>
                <wp:positionV relativeFrom="paragraph">
                  <wp:posOffset>6147435</wp:posOffset>
                </wp:positionV>
                <wp:extent cx="2879725" cy="742950"/>
                <wp:effectExtent l="0" t="0" r="15875" b="19050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972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D0107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left:0;text-align:left;margin-left:-30.2pt;margin-top:484.05pt;width:226.75pt;height:58.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">
                <v:textbox inset=",7.2pt,,7.2pt">
                  <w:txbxContent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D0107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3573780</wp:posOffset>
                </wp:positionH>
                <wp:positionV relativeFrom="paragraph">
                  <wp:posOffset>3492500</wp:posOffset>
                </wp:positionV>
                <wp:extent cx="2880000" cy="971550"/>
                <wp:effectExtent l="0" t="0" r="15875" b="19050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000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Pr="00172316" w:rsidRDefault="00172316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7" style="position:absolute;left:0;text-align:left;margin-left:281.4pt;margin-top:275pt;width:226.75pt;height:76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">
                <v:textbox inset=",7.2pt,,7.2pt">
                  <w:txbxContent>
                    <w:p w:rsidR="00172316" w:rsidRPr="00172316" w:rsidRDefault="00172316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382905</wp:posOffset>
                </wp:positionH>
                <wp:positionV relativeFrom="paragraph">
                  <wp:posOffset>3484880</wp:posOffset>
                </wp:positionV>
                <wp:extent cx="2880000" cy="971550"/>
                <wp:effectExtent l="0" t="0" r="15875" b="1905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000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A5418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8" style="position:absolute;left:0;text-align:left;margin-left:-30.15pt;margin-top:274.4pt;width:226.75pt;height:76.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">
                <v:textbox inset=",7.2pt,,7.2pt">
                  <w:txbxContent>
                    <w:p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A5418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3573780</wp:posOffset>
                </wp:positionH>
                <wp:positionV relativeFrom="paragraph">
                  <wp:posOffset>4939665</wp:posOffset>
                </wp:positionV>
                <wp:extent cx="2880000" cy="779145"/>
                <wp:effectExtent l="0" t="0" r="15875" b="20955"/>
                <wp:wrapNone/>
                <wp:docPr id="1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0000" cy="779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9" style="position:absolute;left:0;text-align:left;margin-left:281.4pt;margin-top:388.95pt;width:226.75pt;height:61.3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">
                <v:textbox inset=",7.2pt,,7.2pt">
                  <w:txbxContent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382905</wp:posOffset>
                </wp:positionH>
                <wp:positionV relativeFrom="paragraph">
                  <wp:posOffset>4939665</wp:posOffset>
                </wp:positionV>
                <wp:extent cx="2880000" cy="779228"/>
                <wp:effectExtent l="0" t="0" r="15875" b="20955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0000" cy="7792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30" style="position:absolute;left:0;text-align:left;margin-left:-30.15pt;margin-top:388.95pt;width:226.75pt;height:61.3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posOffset>2372029</wp:posOffset>
                </wp:positionH>
                <wp:positionV relativeFrom="paragraph">
                  <wp:posOffset>2464435</wp:posOffset>
                </wp:positionV>
                <wp:extent cx="1611630" cy="342900"/>
                <wp:effectExtent l="0" t="0" r="26670" b="1905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6446C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6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1" style="position:absolute;left:0;text-align:left;margin-left:186.75pt;margin-top:194.05pt;width:126.9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">
                <v:textbox inset=",7.2pt,,7.2pt">
                  <w:txbxContent>
                    <w:p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6446C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6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b/>
          <w:noProof/>
          <w:sz w:val="28"/>
          <w:szCs w:val="28"/>
          <w:lang w:eastAsia="ko-KR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458291</wp:posOffset>
                </wp:positionV>
                <wp:extent cx="3101340" cy="914400"/>
                <wp:effectExtent l="0" t="0" r="22860" b="19050"/>
                <wp:wrapNone/>
                <wp:docPr id="22" name="그룹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1340" cy="914400"/>
                          <a:chOff x="0" y="0"/>
                          <a:chExt cx="3101506" cy="914400"/>
                        </a:xfrm>
                      </wpg:grpSpPr>
                      <wps:wsp>
                        <wps:cNvPr id="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644056" y="0"/>
                            <a:ext cx="245745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013B" w:rsidRPr="00172316" w:rsidRDefault="00E952DD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</w:t>
                              </w:r>
                              <w:r w:rsidR="0041013B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41013B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 w:rsidR="00A5418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="0041013B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41013B" w:rsidRPr="00172316" w:rsidRDefault="0041013B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ot meeting inclusion criteria (n</w:t>
                              </w:r>
                              <w:r w:rsidR="00E952D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 w:rsidR="0000694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41013B" w:rsidRPr="00172316" w:rsidRDefault="0041013B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eclined to participate (n</w:t>
                              </w:r>
                              <w:r w:rsidR="00E952D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 w:rsidR="0000694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41013B" w:rsidRPr="00172316" w:rsidRDefault="0041013B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Other reasons (n</w:t>
                              </w:r>
                              <w:r w:rsidR="00E952D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 w:rsidR="00A5418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0" y="461175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그룹 22" o:spid="_x0000_s1032" style="position:absolute;left:0;text-align:left;margin-left:249.8pt;margin-top:114.85pt;width:244.2pt;height:1in;z-index:251666432" coordsize="31015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">
                <v:rect id="Rectangle 24" o:spid="_x0000_s1033" style="position:absolute;left:6440;width:24575;height:9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9QAsMA&#10;AADaAAAADwAAAGRycy9kb3ducmV2LnhtbESPQWsCMRSE74L/ITyht5qt0qqrUWxLoVA87Cp6fSTP&#10;zdLNy7JJdf33TaHgcZiZb5jVpneNuFAXas8KnsYZCGLtTc2VgsP+43EOIkRkg41nUnCjAJv1cLDC&#10;3PgrF3QpYyUShEOOCmyMbS5l0JYchrFviZN39p3DmGRXSdPhNcFdIydZ9iId1pwWLLb0Zkl/lz9O&#10;wayK76V+fdbHnb3Nvxb9NBTlSamHUb9dgojUx3v4v/1pFEzh70q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9QAsMAAADaAAAADwAAAAAAAAAAAAAAAACYAgAAZHJzL2Rv&#10;d25yZXYueG1sUEsFBgAAAAAEAAQA9QAAAIgDAAAAAA==&#10;">
                  <v:textbox inset=",7.2pt,,7.2pt">
                    <w:txbxContent>
                      <w:p w:rsidR="0041013B" w:rsidRPr="00172316" w:rsidRDefault="00E952DD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</w:t>
                        </w:r>
                        <w:r w:rsidR="0041013B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41013B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 w:rsidR="00A5418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="0041013B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41013B" w:rsidRPr="00172316" w:rsidRDefault="0041013B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ot meeting inclusion criteria (n</w:t>
                        </w:r>
                        <w:r w:rsidR="00E952D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 w:rsidR="00006941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41013B" w:rsidRPr="00172316" w:rsidRDefault="0041013B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eclined to participate (n</w:t>
                        </w:r>
                        <w:r w:rsidR="00E952D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</w:t>
                        </w:r>
                        <w:r w:rsidR="00006941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41013B" w:rsidRPr="00172316" w:rsidRDefault="0041013B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Other reasons (n</w:t>
                        </w:r>
                        <w:r w:rsidR="00E952D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</w:t>
                        </w:r>
                        <w:r w:rsidR="00A5418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AutoShape 42" o:spid="_x0000_s1034" type="#_x0000_t32" style="position:absolute;top:4611;width:6565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ZhF8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h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dWYRfDAAAA2gAAAA8AAAAAAAAAAAAA&#10;AAAAoQIAAGRycy9kb3ducmV2LnhtbFBLBQYAAAAABAAEAPkAAACRAwAAAAA=&#10;">
                  <v:stroke endarrow="block"/>
                  <v:shadow color="#ccc"/>
                </v:shape>
              </v:group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035" style="position:absolute;left:0;text-align:left;margin-left:180.95pt;margin-top:369.15pt;width:113.7pt;height:24.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10160" r="57150" b="14605"/>
                <wp:wrapNone/>
                <wp:docPr id="20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ED412F" id="AutoShape 37" o:spid="_x0000_s1026" type="#_x0000_t32" style="position:absolute;left:0;text-align:left;margin-left:397.45pt;margin-top:447.75pt;width:.05pt;height:36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985" r="10160" b="1016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36" style="position:absolute;left:0;text-align:left;margin-left:183.1pt;margin-top:464.75pt;width:112.35pt;height:23.4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" fillcolor="#a9c7fd">
                <v:textbox inset="3.6pt,,3.6pt">
                  <w:txbxContent>
                    <w:p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573780</wp:posOffset>
                </wp:positionH>
                <wp:positionV relativeFrom="paragraph">
                  <wp:posOffset>6147435</wp:posOffset>
                </wp:positionV>
                <wp:extent cx="2880000" cy="742950"/>
                <wp:effectExtent l="0" t="0" r="15875" b="19050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000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Default="00E952DD" w:rsidP="00172316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1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172316">
                              <w:t> 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D0107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7" style="position:absolute;left:0;text-align:left;margin-left:281.4pt;margin-top:484.05pt;width:226.75pt;height:58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">
                <v:textbox inset=",7.2pt,,7.2pt">
                  <w:txbxContent>
                    <w:p w:rsidR="00172316" w:rsidRDefault="00E952DD" w:rsidP="00172316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1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172316">
                        <w:t> 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D0107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361916" id="AutoShape 35" o:spid="_x0000_s1026" type="#_x0000_t32" style="position:absolute;left:0;text-align:left;margin-left:395.3pt;margin-top:351.7pt;width:0;height:37.55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3" o:spid="_x0000_s1038" style="position:absolute;left:0;text-align:left;margin-left:-22.95pt;margin-top:68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7E8B7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left:0;text-align:left;margin-left:82.85pt;margin-top:242.55pt;width:183.6pt;height:31.5pt;rotation:180;flip:y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Obv8UsICAAC/BQAADgAAAAAAAAAAAAAAAAAuAgAAZHJzL2Uyb0RvYy54bWxQSwECLQAU&#10;AAYACAAAACEAcMEk6uEAAAALAQAADwAAAAAAAAAAAAAAAAAcBQAAZHJzL2Rvd25yZXYueG1sUEsF&#10;BgAAAAAEAAQA8wAAACoGAAAAAA==&#10;">
                <v:stroke endarrow="block"/>
                <v:shadow color="#ccc"/>
              </v:shape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57216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CE238A" id="AutoShape 34" o:spid="_x0000_s1026" type="#_x0000_t32" style="position:absolute;left:0;text-align:left;margin-left:82.85pt;margin-top:350.55pt;width:0;height:38.7pt;z-index:2516572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nRlqA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39" style="position:absolute;left:0;text-align:left;margin-left:175.8pt;margin-top:260.45pt;width:112.9pt;height:23.1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8BFE17" id="AutoShape 40" o:spid="_x0000_s1026" type="#_x0000_t32" style="position:absolute;left:0;text-align:left;margin-left:249.75pt;margin-top:106.25pt;width:.05pt;height:136.4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r w:rsidR="00E952D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0069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40" style="position:absolute;left:0;text-align:left;margin-left:171pt;margin-top:74.95pt;width:157.5pt;height:31.3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">
                <v:textbox inset=",7.2pt,,7.2pt">
                  <w:txbxContent>
                    <w:p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r w:rsidR="00E952D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0069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11C37"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B015CD" id="AutoShape 39" o:spid="_x0000_s1026" type="#_x0000_t33" style="position:absolute;left:0;text-align:left;margin-left:211.75pt;margin-top:242.55pt;width:183.6pt;height:31.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="00493C0A" w:rsidRPr="00493C0A">
        <w:rPr>
          <w:b/>
          <w:sz w:val="28"/>
          <w:szCs w:val="28"/>
        </w:rPr>
        <w:t>CONSOR</w:t>
      </w:r>
      <w:bookmarkStart w:id="0" w:name="_GoBack"/>
      <w:bookmarkEnd w:id="0"/>
      <w:r w:rsidR="00493C0A" w:rsidRPr="00493C0A">
        <w:rPr>
          <w:b/>
          <w:sz w:val="28"/>
          <w:szCs w:val="28"/>
        </w:rPr>
        <w:t>T 2010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156C" w:rsidRDefault="0025156C" w:rsidP="00861B21">
      <w:pPr>
        <w:spacing w:after="0" w:line="240" w:lineRule="auto"/>
      </w:pPr>
      <w:r>
        <w:separator/>
      </w:r>
    </w:p>
  </w:endnote>
  <w:endnote w:type="continuationSeparator" w:id="0">
    <w:p w:rsidR="0025156C" w:rsidRDefault="0025156C" w:rsidP="00861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156C" w:rsidRDefault="0025156C" w:rsidP="00861B21">
      <w:pPr>
        <w:spacing w:after="0" w:line="240" w:lineRule="auto"/>
      </w:pPr>
      <w:r>
        <w:separator/>
      </w:r>
    </w:p>
  </w:footnote>
  <w:footnote w:type="continuationSeparator" w:id="0">
    <w:p w:rsidR="0025156C" w:rsidRDefault="0025156C" w:rsidP="00861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006941"/>
    <w:rsid w:val="00172316"/>
    <w:rsid w:val="002177B2"/>
    <w:rsid w:val="002250B4"/>
    <w:rsid w:val="0025156C"/>
    <w:rsid w:val="0041013B"/>
    <w:rsid w:val="00493C0A"/>
    <w:rsid w:val="006446C1"/>
    <w:rsid w:val="006D5543"/>
    <w:rsid w:val="00861B21"/>
    <w:rsid w:val="00A54182"/>
    <w:rsid w:val="00B11C37"/>
    <w:rsid w:val="00BB5E87"/>
    <w:rsid w:val="00D01076"/>
    <w:rsid w:val="00DA076B"/>
    <w:rsid w:val="00E9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63B2B0B-5217-4878-9B16-5F90164CA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a3">
    <w:name w:val="header"/>
    <w:basedOn w:val="a"/>
    <w:link w:val="Char"/>
    <w:uiPriority w:val="99"/>
    <w:unhideWhenUsed/>
    <w:rsid w:val="00861B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861B21"/>
    <w:rPr>
      <w:sz w:val="22"/>
      <w:szCs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861B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861B21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A7582E-0878-47AB-B9FB-A53AA9402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User</cp:lastModifiedBy>
  <cp:revision>2</cp:revision>
  <dcterms:created xsi:type="dcterms:W3CDTF">2018-09-10T13:39:00Z</dcterms:created>
  <dcterms:modified xsi:type="dcterms:W3CDTF">2018-09-10T13:39:00Z</dcterms:modified>
</cp:coreProperties>
</file>